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B3D" w:rsidRPr="00D32C4E" w:rsidRDefault="00D45B3D" w:rsidP="00D45B3D">
      <w:pPr>
        <w:rPr>
          <w:rFonts w:ascii="Arial" w:hAnsi="Arial" w:cs="Arial"/>
          <w:b/>
          <w:sz w:val="18"/>
          <w:szCs w:val="14"/>
        </w:rPr>
      </w:pPr>
      <w:proofErr w:type="gramStart"/>
      <w:r w:rsidRPr="002260FD">
        <w:rPr>
          <w:rFonts w:ascii="Arial" w:hAnsi="Arial" w:cs="Arial"/>
          <w:b/>
          <w:sz w:val="18"/>
          <w:szCs w:val="14"/>
        </w:rPr>
        <w:t>S2</w:t>
      </w:r>
      <w:r w:rsidR="00C75F64">
        <w:rPr>
          <w:rFonts w:ascii="Arial" w:hAnsi="Arial" w:cs="Arial"/>
          <w:b/>
          <w:sz w:val="18"/>
          <w:szCs w:val="14"/>
        </w:rPr>
        <w:t xml:space="preserve"> Table</w:t>
      </w:r>
      <w:r w:rsidRPr="002260FD">
        <w:rPr>
          <w:rFonts w:ascii="Arial" w:hAnsi="Arial" w:cs="Arial"/>
          <w:b/>
          <w:sz w:val="18"/>
          <w:szCs w:val="14"/>
        </w:rPr>
        <w:t>.</w:t>
      </w:r>
      <w:proofErr w:type="gramEnd"/>
      <w:r w:rsidRPr="002260FD">
        <w:rPr>
          <w:rFonts w:ascii="Arial" w:hAnsi="Arial" w:cs="Arial"/>
          <w:b/>
          <w:sz w:val="18"/>
          <w:szCs w:val="14"/>
        </w:rPr>
        <w:t xml:space="preserve"> </w:t>
      </w:r>
      <w:r w:rsidRPr="002260FD">
        <w:rPr>
          <w:rFonts w:ascii="Arial" w:hAnsi="Arial" w:cs="Arial"/>
          <w:sz w:val="18"/>
          <w:szCs w:val="14"/>
        </w:rPr>
        <w:t xml:space="preserve"> </w:t>
      </w:r>
      <w:proofErr w:type="gramStart"/>
      <w:r w:rsidRPr="00D32C4E">
        <w:rPr>
          <w:rFonts w:ascii="Arial" w:hAnsi="Arial" w:cs="Arial"/>
          <w:b/>
          <w:sz w:val="18"/>
          <w:szCs w:val="14"/>
        </w:rPr>
        <w:t xml:space="preserve">Reaction components for </w:t>
      </w:r>
      <w:proofErr w:type="spellStart"/>
      <w:r w:rsidRPr="00D32C4E">
        <w:rPr>
          <w:rFonts w:ascii="Arial" w:hAnsi="Arial" w:cs="Arial"/>
          <w:b/>
          <w:sz w:val="18"/>
          <w:szCs w:val="14"/>
        </w:rPr>
        <w:t>qRT</w:t>
      </w:r>
      <w:proofErr w:type="spellEnd"/>
      <w:r w:rsidRPr="00D32C4E">
        <w:rPr>
          <w:rFonts w:ascii="Arial" w:hAnsi="Arial" w:cs="Arial"/>
          <w:b/>
          <w:sz w:val="18"/>
          <w:szCs w:val="14"/>
        </w:rPr>
        <w:t>-PCR.</w:t>
      </w:r>
      <w:proofErr w:type="gramEnd"/>
    </w:p>
    <w:tbl>
      <w:tblPr>
        <w:tblStyle w:val="Tabellenraster"/>
        <w:tblW w:w="463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1842"/>
        <w:gridCol w:w="2269"/>
      </w:tblGrid>
      <w:tr w:rsidR="00D45B3D" w:rsidRPr="002260FD" w:rsidTr="00F0442D">
        <w:tc>
          <w:tcPr>
            <w:tcW w:w="2614" w:type="pct"/>
            <w:tcBorders>
              <w:top w:val="single" w:sz="12" w:space="0" w:color="auto"/>
            </w:tcBorders>
          </w:tcPr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  <w:r w:rsidRPr="002260FD">
              <w:rPr>
                <w:rFonts w:ascii="Arial" w:hAnsi="Arial" w:cs="Arial"/>
                <w:b/>
                <w:sz w:val="18"/>
                <w:szCs w:val="18"/>
              </w:rPr>
              <w:t>Component</w:t>
            </w:r>
          </w:p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69" w:type="pct"/>
            <w:tcBorders>
              <w:top w:val="single" w:sz="12" w:space="0" w:color="auto"/>
            </w:tcBorders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2260FD">
              <w:rPr>
                <w:rFonts w:ascii="Arial" w:hAnsi="Arial" w:cs="Arial"/>
                <w:b/>
                <w:sz w:val="18"/>
                <w:szCs w:val="18"/>
              </w:rPr>
              <w:t>Volume</w:t>
            </w:r>
          </w:p>
        </w:tc>
        <w:tc>
          <w:tcPr>
            <w:tcW w:w="1317" w:type="pct"/>
            <w:tcBorders>
              <w:top w:val="single" w:sz="12" w:space="0" w:color="auto"/>
            </w:tcBorders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2260FD">
              <w:rPr>
                <w:rFonts w:ascii="Arial" w:hAnsi="Arial" w:cs="Arial"/>
                <w:b/>
                <w:sz w:val="18"/>
                <w:szCs w:val="18"/>
              </w:rPr>
              <w:t>Final Concentration</w:t>
            </w:r>
          </w:p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45B3D" w:rsidRPr="002260FD" w:rsidTr="00F0442D">
        <w:tc>
          <w:tcPr>
            <w:tcW w:w="2614" w:type="pct"/>
          </w:tcPr>
          <w:p w:rsidR="00D45B3D" w:rsidRPr="00C75F64" w:rsidRDefault="00D45B3D" w:rsidP="00F0442D">
            <w:pPr>
              <w:pStyle w:val="KeinLeerraum"/>
              <w:rPr>
                <w:rFonts w:ascii="Arial" w:hAnsi="Arial" w:cs="Arial"/>
                <w:color w:val="333333"/>
                <w:sz w:val="18"/>
                <w:szCs w:val="14"/>
                <w:shd w:val="clear" w:color="auto" w:fill="FFFFFF"/>
              </w:rPr>
            </w:pPr>
            <w:r w:rsidRPr="00C75F64">
              <w:rPr>
                <w:rFonts w:ascii="Arial" w:hAnsi="Arial" w:cs="Arial"/>
                <w:sz w:val="18"/>
                <w:szCs w:val="14"/>
              </w:rPr>
              <w:t xml:space="preserve">2x </w:t>
            </w:r>
            <w:proofErr w:type="spellStart"/>
            <w:r w:rsidRPr="00C75F64">
              <w:rPr>
                <w:rFonts w:ascii="Arial" w:hAnsi="Arial" w:cs="Arial"/>
                <w:sz w:val="18"/>
                <w:szCs w:val="14"/>
              </w:rPr>
              <w:t>Mastermix</w:t>
            </w:r>
            <w:proofErr w:type="spellEnd"/>
            <w:r w:rsidRPr="00C75F64">
              <w:rPr>
                <w:rFonts w:ascii="Arial" w:hAnsi="Arial" w:cs="Arial"/>
                <w:sz w:val="18"/>
                <w:szCs w:val="14"/>
                <w:u w:val="single"/>
              </w:rPr>
              <w:t xml:space="preserve"> </w:t>
            </w:r>
            <w:proofErr w:type="spellStart"/>
            <w:r w:rsidRPr="00C75F64">
              <w:rPr>
                <w:rFonts w:ascii="Arial" w:hAnsi="Arial" w:cs="Arial"/>
                <w:color w:val="333333"/>
                <w:sz w:val="18"/>
                <w:szCs w:val="14"/>
                <w:shd w:val="clear" w:color="auto" w:fill="FFFFFF"/>
              </w:rPr>
              <w:t>iQ</w:t>
            </w:r>
            <w:proofErr w:type="spellEnd"/>
            <w:r w:rsidRPr="00C75F64">
              <w:rPr>
                <w:rFonts w:ascii="Arial" w:hAnsi="Arial" w:cs="Arial"/>
                <w:color w:val="333333"/>
                <w:sz w:val="18"/>
                <w:szCs w:val="14"/>
                <w:shd w:val="clear" w:color="auto" w:fill="FFFFFF"/>
                <w:vertAlign w:val="superscript"/>
              </w:rPr>
              <w:t>™</w:t>
            </w:r>
            <w:r w:rsidRPr="00C75F64">
              <w:rPr>
                <w:rFonts w:ascii="Arial" w:hAnsi="Arial" w:cs="Arial"/>
                <w:color w:val="333333"/>
                <w:sz w:val="18"/>
                <w:szCs w:val="14"/>
                <w:shd w:val="clear" w:color="auto" w:fill="FFFFFF"/>
              </w:rPr>
              <w:t> SYBR</w:t>
            </w:r>
            <w:r w:rsidRPr="00C75F64">
              <w:rPr>
                <w:rFonts w:ascii="Arial" w:hAnsi="Arial" w:cs="Arial"/>
                <w:color w:val="333333"/>
                <w:sz w:val="18"/>
                <w:szCs w:val="14"/>
                <w:shd w:val="clear" w:color="auto" w:fill="FFFFFF"/>
                <w:vertAlign w:val="superscript"/>
              </w:rPr>
              <w:t>®</w:t>
            </w:r>
            <w:r w:rsidRPr="00C75F64">
              <w:rPr>
                <w:rFonts w:ascii="Arial" w:hAnsi="Arial" w:cs="Arial"/>
                <w:color w:val="333333"/>
                <w:sz w:val="18"/>
                <w:szCs w:val="14"/>
                <w:shd w:val="clear" w:color="auto" w:fill="FFFFFF"/>
              </w:rPr>
              <w:t xml:space="preserve"> Green </w:t>
            </w:r>
            <w:proofErr w:type="spellStart"/>
            <w:r w:rsidRPr="00C75F64">
              <w:rPr>
                <w:rFonts w:ascii="Arial" w:hAnsi="Arial" w:cs="Arial"/>
                <w:color w:val="333333"/>
                <w:sz w:val="18"/>
                <w:szCs w:val="14"/>
                <w:shd w:val="clear" w:color="auto" w:fill="FFFFFF"/>
              </w:rPr>
              <w:t>Supermix</w:t>
            </w:r>
            <w:proofErr w:type="spellEnd"/>
          </w:p>
          <w:p w:rsidR="00D45B3D" w:rsidRPr="00C75F64" w:rsidRDefault="00D45B3D" w:rsidP="00F0442D">
            <w:pPr>
              <w:spacing w:line="240" w:lineRule="auto"/>
              <w:rPr>
                <w:rFonts w:ascii="Arial" w:hAnsi="Arial" w:cs="Arial"/>
                <w:color w:val="333333"/>
                <w:sz w:val="18"/>
                <w:szCs w:val="14"/>
                <w:shd w:val="clear" w:color="auto" w:fill="FFFFFF"/>
              </w:rPr>
            </w:pPr>
            <w:r w:rsidRPr="00C75F64">
              <w:rPr>
                <w:rFonts w:ascii="Arial" w:hAnsi="Arial" w:cs="Arial"/>
                <w:color w:val="333333"/>
                <w:sz w:val="18"/>
                <w:szCs w:val="14"/>
                <w:shd w:val="clear" w:color="auto" w:fill="FFFFFF"/>
              </w:rPr>
              <w:t>(Bio-Rad, Hercules, California, USA)</w:t>
            </w:r>
          </w:p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9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12.5 µl</w:t>
            </w:r>
          </w:p>
        </w:tc>
        <w:tc>
          <w:tcPr>
            <w:tcW w:w="1317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1x</w:t>
            </w:r>
          </w:p>
        </w:tc>
      </w:tr>
      <w:tr w:rsidR="00D45B3D" w:rsidRPr="002260FD" w:rsidTr="00F0442D">
        <w:tc>
          <w:tcPr>
            <w:tcW w:w="2614" w:type="pct"/>
          </w:tcPr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Forward Primer</w:t>
            </w:r>
          </w:p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9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0.5 µl</w:t>
            </w:r>
          </w:p>
        </w:tc>
        <w:tc>
          <w:tcPr>
            <w:tcW w:w="1317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0.2 µM</w:t>
            </w:r>
          </w:p>
        </w:tc>
      </w:tr>
      <w:tr w:rsidR="00D45B3D" w:rsidRPr="002260FD" w:rsidTr="00F0442D">
        <w:tc>
          <w:tcPr>
            <w:tcW w:w="2614" w:type="pct"/>
          </w:tcPr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Reverse Primer</w:t>
            </w:r>
          </w:p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9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0.5 µl</w:t>
            </w:r>
          </w:p>
        </w:tc>
        <w:tc>
          <w:tcPr>
            <w:tcW w:w="1317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0.2 µM</w:t>
            </w:r>
          </w:p>
        </w:tc>
      </w:tr>
      <w:tr w:rsidR="00D45B3D" w:rsidRPr="002260FD" w:rsidTr="00F0442D">
        <w:tc>
          <w:tcPr>
            <w:tcW w:w="2614" w:type="pct"/>
          </w:tcPr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 xml:space="preserve">Water, PCR grade </w:t>
            </w:r>
          </w:p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 xml:space="preserve">(Roche Life Science, </w:t>
            </w:r>
            <w:proofErr w:type="spellStart"/>
            <w:r w:rsidRPr="002260FD">
              <w:rPr>
                <w:rFonts w:ascii="Arial" w:hAnsi="Arial" w:cs="Arial"/>
                <w:sz w:val="18"/>
                <w:szCs w:val="18"/>
              </w:rPr>
              <w:t>Penzberg</w:t>
            </w:r>
            <w:proofErr w:type="spellEnd"/>
            <w:r w:rsidRPr="002260FD">
              <w:rPr>
                <w:rFonts w:ascii="Arial" w:hAnsi="Arial" w:cs="Arial"/>
                <w:sz w:val="18"/>
                <w:szCs w:val="18"/>
              </w:rPr>
              <w:t>, Germany)</w:t>
            </w:r>
          </w:p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9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1317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D45B3D" w:rsidRPr="002260FD" w:rsidTr="00F0442D">
        <w:tc>
          <w:tcPr>
            <w:tcW w:w="2614" w:type="pct"/>
            <w:tcBorders>
              <w:bottom w:val="single" w:sz="12" w:space="0" w:color="auto"/>
            </w:tcBorders>
          </w:tcPr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Template DNA</w:t>
            </w:r>
          </w:p>
        </w:tc>
        <w:tc>
          <w:tcPr>
            <w:tcW w:w="1069" w:type="pct"/>
            <w:tcBorders>
              <w:bottom w:val="single" w:sz="12" w:space="0" w:color="auto"/>
            </w:tcBorders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>variable (1-40 ng)</w:t>
            </w:r>
          </w:p>
        </w:tc>
        <w:tc>
          <w:tcPr>
            <w:tcW w:w="1317" w:type="pct"/>
            <w:tcBorders>
              <w:bottom w:val="single" w:sz="12" w:space="0" w:color="auto"/>
            </w:tcBorders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8"/>
                <w:szCs w:val="18"/>
              </w:rPr>
              <w:t xml:space="preserve">40 </w:t>
            </w:r>
            <w:proofErr w:type="spellStart"/>
            <w:r w:rsidRPr="002260FD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2260FD">
              <w:rPr>
                <w:rFonts w:ascii="Arial" w:hAnsi="Arial" w:cs="Arial"/>
                <w:sz w:val="18"/>
                <w:szCs w:val="18"/>
              </w:rPr>
              <w:t xml:space="preserve"> – 1.6 ng</w:t>
            </w:r>
          </w:p>
        </w:tc>
      </w:tr>
      <w:tr w:rsidR="00D45B3D" w:rsidRPr="002260FD" w:rsidTr="00F0442D">
        <w:tc>
          <w:tcPr>
            <w:tcW w:w="2614" w:type="pct"/>
            <w:tcBorders>
              <w:top w:val="single" w:sz="12" w:space="0" w:color="auto"/>
            </w:tcBorders>
          </w:tcPr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  <w:r w:rsidRPr="002260FD">
              <w:rPr>
                <w:rFonts w:ascii="Arial" w:hAnsi="Arial" w:cs="Arial"/>
                <w:b/>
                <w:sz w:val="18"/>
                <w:szCs w:val="18"/>
              </w:rPr>
              <w:t>Total Volume</w:t>
            </w:r>
          </w:p>
        </w:tc>
        <w:tc>
          <w:tcPr>
            <w:tcW w:w="1069" w:type="pct"/>
            <w:tcBorders>
              <w:top w:val="single" w:sz="12" w:space="0" w:color="auto"/>
            </w:tcBorders>
          </w:tcPr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  <w:r w:rsidRPr="002260FD">
              <w:rPr>
                <w:rFonts w:ascii="Arial" w:hAnsi="Arial" w:cs="Arial"/>
                <w:b/>
                <w:sz w:val="18"/>
                <w:szCs w:val="18"/>
              </w:rPr>
              <w:t>25 µl</w:t>
            </w:r>
          </w:p>
        </w:tc>
        <w:tc>
          <w:tcPr>
            <w:tcW w:w="1317" w:type="pct"/>
            <w:tcBorders>
              <w:top w:val="single" w:sz="12" w:space="0" w:color="auto"/>
            </w:tcBorders>
          </w:tcPr>
          <w:p w:rsidR="00D45B3D" w:rsidRPr="002260FD" w:rsidRDefault="00D45B3D" w:rsidP="00F0442D"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D45B3D" w:rsidRPr="002260FD" w:rsidRDefault="00D45B3D" w:rsidP="00D45B3D">
      <w:bookmarkStart w:id="0" w:name="_GoBack"/>
      <w:bookmarkEnd w:id="0"/>
    </w:p>
    <w:sectPr w:rsidR="00D45B3D" w:rsidRPr="002260FD" w:rsidSect="00C75F64">
      <w:footerReference w:type="default" r:id="rId9"/>
      <w:pgSz w:w="11906" w:h="16838" w:code="9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F64" w:rsidRDefault="00E13F64" w:rsidP="00CA5171">
      <w:pPr>
        <w:spacing w:line="240" w:lineRule="auto"/>
      </w:pPr>
      <w:r>
        <w:separator/>
      </w:r>
    </w:p>
  </w:endnote>
  <w:endnote w:type="continuationSeparator" w:id="0">
    <w:p w:rsidR="00E13F64" w:rsidRDefault="00E13F64" w:rsidP="00CA5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79284120"/>
      <w:docPartObj>
        <w:docPartGallery w:val="Page Numbers (Bottom of Page)"/>
        <w:docPartUnique/>
      </w:docPartObj>
    </w:sdtPr>
    <w:sdtEndPr/>
    <w:sdtContent>
      <w:p w:rsidR="00E13F64" w:rsidRDefault="00E13F6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5F64" w:rsidRPr="00C75F64">
          <w:rPr>
            <w:noProof/>
            <w:lang w:val="de-DE"/>
          </w:rPr>
          <w:t>2</w:t>
        </w:r>
        <w:r>
          <w:fldChar w:fldCharType="end"/>
        </w:r>
      </w:p>
    </w:sdtContent>
  </w:sdt>
  <w:p w:rsidR="00E13F64" w:rsidRDefault="00E13F6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F64" w:rsidRDefault="00E13F64" w:rsidP="00CA5171">
      <w:pPr>
        <w:spacing w:line="240" w:lineRule="auto"/>
      </w:pPr>
      <w:r>
        <w:separator/>
      </w:r>
    </w:p>
  </w:footnote>
  <w:footnote w:type="continuationSeparator" w:id="0">
    <w:p w:rsidR="00E13F64" w:rsidRDefault="00E13F64" w:rsidP="00CA517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D44D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E766C1D"/>
    <w:multiLevelType w:val="hybridMultilevel"/>
    <w:tmpl w:val="DC0E913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B95D9D"/>
    <w:multiLevelType w:val="hybridMultilevel"/>
    <w:tmpl w:val="14207BA0"/>
    <w:lvl w:ilvl="0" w:tplc="A60459B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6A08D3"/>
    <w:multiLevelType w:val="hybridMultilevel"/>
    <w:tmpl w:val="7018BA1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2B0CE8"/>
    <w:multiLevelType w:val="multilevel"/>
    <w:tmpl w:val="E7066166"/>
    <w:lvl w:ilvl="0">
      <w:start w:val="1"/>
      <w:numFmt w:val="decimal"/>
      <w:pStyle w:val="berschrift2"/>
      <w:lvlText w:val="%1."/>
      <w:lvlJc w:val="left"/>
      <w:pPr>
        <w:ind w:left="360" w:hanging="360"/>
      </w:pPr>
    </w:lvl>
    <w:lvl w:ilvl="1">
      <w:start w:val="1"/>
      <w:numFmt w:val="decimal"/>
      <w:pStyle w:val="berschrift3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4D445E5A"/>
    <w:multiLevelType w:val="hybridMultilevel"/>
    <w:tmpl w:val="EDF099FC"/>
    <w:lvl w:ilvl="0" w:tplc="452CFDA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1413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20A71"/>
    <w:rsid w:val="000014B8"/>
    <w:rsid w:val="00010882"/>
    <w:rsid w:val="0001158D"/>
    <w:rsid w:val="000124E6"/>
    <w:rsid w:val="000245B4"/>
    <w:rsid w:val="000370D2"/>
    <w:rsid w:val="00054EA8"/>
    <w:rsid w:val="00061023"/>
    <w:rsid w:val="00061523"/>
    <w:rsid w:val="00061C9A"/>
    <w:rsid w:val="00076934"/>
    <w:rsid w:val="00077FD0"/>
    <w:rsid w:val="00081B19"/>
    <w:rsid w:val="0009400F"/>
    <w:rsid w:val="00096126"/>
    <w:rsid w:val="0009752B"/>
    <w:rsid w:val="000B16B5"/>
    <w:rsid w:val="000B76D6"/>
    <w:rsid w:val="000C36D6"/>
    <w:rsid w:val="000C4C89"/>
    <w:rsid w:val="000D01F5"/>
    <w:rsid w:val="000D30C8"/>
    <w:rsid w:val="000D343A"/>
    <w:rsid w:val="000D3F76"/>
    <w:rsid w:val="000D685B"/>
    <w:rsid w:val="000D7565"/>
    <w:rsid w:val="000E2938"/>
    <w:rsid w:val="000F38A9"/>
    <w:rsid w:val="000F52B5"/>
    <w:rsid w:val="0010565F"/>
    <w:rsid w:val="001232C2"/>
    <w:rsid w:val="00127A68"/>
    <w:rsid w:val="0013014F"/>
    <w:rsid w:val="00133DF0"/>
    <w:rsid w:val="0014092D"/>
    <w:rsid w:val="00145335"/>
    <w:rsid w:val="00147BB4"/>
    <w:rsid w:val="001536F6"/>
    <w:rsid w:val="001742EA"/>
    <w:rsid w:val="00174891"/>
    <w:rsid w:val="00176AF3"/>
    <w:rsid w:val="001809F4"/>
    <w:rsid w:val="00197072"/>
    <w:rsid w:val="001B1E8E"/>
    <w:rsid w:val="001B358C"/>
    <w:rsid w:val="001B57ED"/>
    <w:rsid w:val="001B6A65"/>
    <w:rsid w:val="001C0A9D"/>
    <w:rsid w:val="001C35B4"/>
    <w:rsid w:val="001C5793"/>
    <w:rsid w:val="001C5E24"/>
    <w:rsid w:val="001D3CDF"/>
    <w:rsid w:val="001D756F"/>
    <w:rsid w:val="001E2597"/>
    <w:rsid w:val="001E29EC"/>
    <w:rsid w:val="001F13AF"/>
    <w:rsid w:val="001F17DD"/>
    <w:rsid w:val="001F23E5"/>
    <w:rsid w:val="001F4070"/>
    <w:rsid w:val="001F6EF7"/>
    <w:rsid w:val="001F6F00"/>
    <w:rsid w:val="001F7E5F"/>
    <w:rsid w:val="00203390"/>
    <w:rsid w:val="002035B0"/>
    <w:rsid w:val="00215B43"/>
    <w:rsid w:val="00224DFB"/>
    <w:rsid w:val="00225011"/>
    <w:rsid w:val="00230B84"/>
    <w:rsid w:val="002479A3"/>
    <w:rsid w:val="00247CA3"/>
    <w:rsid w:val="002542D2"/>
    <w:rsid w:val="00256DE1"/>
    <w:rsid w:val="00271633"/>
    <w:rsid w:val="00272C81"/>
    <w:rsid w:val="0028581D"/>
    <w:rsid w:val="0029400A"/>
    <w:rsid w:val="002A007C"/>
    <w:rsid w:val="002B03B5"/>
    <w:rsid w:val="002C20FE"/>
    <w:rsid w:val="002D01D7"/>
    <w:rsid w:val="002D0BF6"/>
    <w:rsid w:val="002D2AB9"/>
    <w:rsid w:val="002D79FD"/>
    <w:rsid w:val="002E7436"/>
    <w:rsid w:val="003040FF"/>
    <w:rsid w:val="003167A9"/>
    <w:rsid w:val="003271C5"/>
    <w:rsid w:val="00332D59"/>
    <w:rsid w:val="00344526"/>
    <w:rsid w:val="003520D4"/>
    <w:rsid w:val="00355CE0"/>
    <w:rsid w:val="00356D63"/>
    <w:rsid w:val="0035775D"/>
    <w:rsid w:val="00362593"/>
    <w:rsid w:val="0037540D"/>
    <w:rsid w:val="00382F23"/>
    <w:rsid w:val="00384E54"/>
    <w:rsid w:val="00385767"/>
    <w:rsid w:val="00391917"/>
    <w:rsid w:val="003A56DF"/>
    <w:rsid w:val="003B67BE"/>
    <w:rsid w:val="003B7E8C"/>
    <w:rsid w:val="003C54A7"/>
    <w:rsid w:val="003D1B3C"/>
    <w:rsid w:val="003D2BFE"/>
    <w:rsid w:val="003D7E6C"/>
    <w:rsid w:val="003F1287"/>
    <w:rsid w:val="003F7ECF"/>
    <w:rsid w:val="00400C21"/>
    <w:rsid w:val="004063E8"/>
    <w:rsid w:val="00414415"/>
    <w:rsid w:val="00422362"/>
    <w:rsid w:val="0042336B"/>
    <w:rsid w:val="00440C2C"/>
    <w:rsid w:val="004431EE"/>
    <w:rsid w:val="004741B8"/>
    <w:rsid w:val="0047782E"/>
    <w:rsid w:val="00481CFC"/>
    <w:rsid w:val="00485865"/>
    <w:rsid w:val="00485EBD"/>
    <w:rsid w:val="004864F8"/>
    <w:rsid w:val="004967E9"/>
    <w:rsid w:val="004A41C3"/>
    <w:rsid w:val="004B31E4"/>
    <w:rsid w:val="004C15EC"/>
    <w:rsid w:val="004C648A"/>
    <w:rsid w:val="004C762A"/>
    <w:rsid w:val="004C7F2E"/>
    <w:rsid w:val="004D04EC"/>
    <w:rsid w:val="004D3135"/>
    <w:rsid w:val="004F2ACB"/>
    <w:rsid w:val="004F2B7F"/>
    <w:rsid w:val="004F458A"/>
    <w:rsid w:val="004F5EA4"/>
    <w:rsid w:val="004F7138"/>
    <w:rsid w:val="005045FB"/>
    <w:rsid w:val="0051587B"/>
    <w:rsid w:val="00523DC9"/>
    <w:rsid w:val="005301DC"/>
    <w:rsid w:val="00530CC4"/>
    <w:rsid w:val="005431C8"/>
    <w:rsid w:val="00561108"/>
    <w:rsid w:val="00561543"/>
    <w:rsid w:val="00561A43"/>
    <w:rsid w:val="00564626"/>
    <w:rsid w:val="00566806"/>
    <w:rsid w:val="00567504"/>
    <w:rsid w:val="0057212D"/>
    <w:rsid w:val="00581AB4"/>
    <w:rsid w:val="00584F67"/>
    <w:rsid w:val="00584F9C"/>
    <w:rsid w:val="005857A2"/>
    <w:rsid w:val="00585D60"/>
    <w:rsid w:val="0059197F"/>
    <w:rsid w:val="0059428A"/>
    <w:rsid w:val="00595A55"/>
    <w:rsid w:val="00596269"/>
    <w:rsid w:val="005A1ABE"/>
    <w:rsid w:val="005A3773"/>
    <w:rsid w:val="005B08EE"/>
    <w:rsid w:val="005B20A8"/>
    <w:rsid w:val="005B470A"/>
    <w:rsid w:val="005B4E69"/>
    <w:rsid w:val="005B68DD"/>
    <w:rsid w:val="005C1CF3"/>
    <w:rsid w:val="005C572B"/>
    <w:rsid w:val="005D261E"/>
    <w:rsid w:val="005D7D92"/>
    <w:rsid w:val="00600362"/>
    <w:rsid w:val="00600EB0"/>
    <w:rsid w:val="00604F3E"/>
    <w:rsid w:val="0061055C"/>
    <w:rsid w:val="00622CD8"/>
    <w:rsid w:val="00626843"/>
    <w:rsid w:val="00644780"/>
    <w:rsid w:val="00646574"/>
    <w:rsid w:val="00652A43"/>
    <w:rsid w:val="0065396D"/>
    <w:rsid w:val="00654176"/>
    <w:rsid w:val="00656C8F"/>
    <w:rsid w:val="00667B84"/>
    <w:rsid w:val="006805E5"/>
    <w:rsid w:val="00680A15"/>
    <w:rsid w:val="0068763A"/>
    <w:rsid w:val="006879E6"/>
    <w:rsid w:val="006C28DC"/>
    <w:rsid w:val="006D0DBC"/>
    <w:rsid w:val="006D3BB7"/>
    <w:rsid w:val="006E7741"/>
    <w:rsid w:val="006F7271"/>
    <w:rsid w:val="00700704"/>
    <w:rsid w:val="00702EE6"/>
    <w:rsid w:val="00711796"/>
    <w:rsid w:val="00712E78"/>
    <w:rsid w:val="00713D20"/>
    <w:rsid w:val="00720A71"/>
    <w:rsid w:val="0072674A"/>
    <w:rsid w:val="00736CA5"/>
    <w:rsid w:val="00747E00"/>
    <w:rsid w:val="0075647C"/>
    <w:rsid w:val="00773D01"/>
    <w:rsid w:val="007770D4"/>
    <w:rsid w:val="007770DB"/>
    <w:rsid w:val="007836EB"/>
    <w:rsid w:val="00785B71"/>
    <w:rsid w:val="00791517"/>
    <w:rsid w:val="00795E3B"/>
    <w:rsid w:val="007A586F"/>
    <w:rsid w:val="007B66B1"/>
    <w:rsid w:val="007D0997"/>
    <w:rsid w:val="007D1880"/>
    <w:rsid w:val="007E12A5"/>
    <w:rsid w:val="007E34C8"/>
    <w:rsid w:val="007E64D9"/>
    <w:rsid w:val="007F1B54"/>
    <w:rsid w:val="00802B74"/>
    <w:rsid w:val="008221BB"/>
    <w:rsid w:val="008266D5"/>
    <w:rsid w:val="00835426"/>
    <w:rsid w:val="00841631"/>
    <w:rsid w:val="0085128C"/>
    <w:rsid w:val="00866C81"/>
    <w:rsid w:val="00885EA7"/>
    <w:rsid w:val="00897F41"/>
    <w:rsid w:val="008A5E8A"/>
    <w:rsid w:val="008A64F2"/>
    <w:rsid w:val="008B5BF6"/>
    <w:rsid w:val="008C4FB8"/>
    <w:rsid w:val="008C7239"/>
    <w:rsid w:val="008D2D0E"/>
    <w:rsid w:val="008D4392"/>
    <w:rsid w:val="008E0193"/>
    <w:rsid w:val="008E22EF"/>
    <w:rsid w:val="008F1436"/>
    <w:rsid w:val="008F5A1D"/>
    <w:rsid w:val="009136C4"/>
    <w:rsid w:val="0092418E"/>
    <w:rsid w:val="009306FA"/>
    <w:rsid w:val="0093172D"/>
    <w:rsid w:val="00931BCB"/>
    <w:rsid w:val="009351E5"/>
    <w:rsid w:val="009421F9"/>
    <w:rsid w:val="00953831"/>
    <w:rsid w:val="00954E12"/>
    <w:rsid w:val="009564C4"/>
    <w:rsid w:val="009568B2"/>
    <w:rsid w:val="00965C58"/>
    <w:rsid w:val="00987F07"/>
    <w:rsid w:val="00991F84"/>
    <w:rsid w:val="00993CAD"/>
    <w:rsid w:val="009A2418"/>
    <w:rsid w:val="009A266E"/>
    <w:rsid w:val="009A3577"/>
    <w:rsid w:val="009A4B4A"/>
    <w:rsid w:val="009B2B68"/>
    <w:rsid w:val="009B61B9"/>
    <w:rsid w:val="009B7D6F"/>
    <w:rsid w:val="009D0455"/>
    <w:rsid w:val="009D7A38"/>
    <w:rsid w:val="009E09E8"/>
    <w:rsid w:val="00A07C87"/>
    <w:rsid w:val="00A13584"/>
    <w:rsid w:val="00A218D7"/>
    <w:rsid w:val="00A22D8E"/>
    <w:rsid w:val="00A26E82"/>
    <w:rsid w:val="00A313B1"/>
    <w:rsid w:val="00A33A4E"/>
    <w:rsid w:val="00A425AB"/>
    <w:rsid w:val="00A42B7A"/>
    <w:rsid w:val="00A42FD4"/>
    <w:rsid w:val="00A43781"/>
    <w:rsid w:val="00A5704F"/>
    <w:rsid w:val="00A747C3"/>
    <w:rsid w:val="00A752A7"/>
    <w:rsid w:val="00A85551"/>
    <w:rsid w:val="00A8782E"/>
    <w:rsid w:val="00A95A3A"/>
    <w:rsid w:val="00AB6C8E"/>
    <w:rsid w:val="00AD302F"/>
    <w:rsid w:val="00AE2334"/>
    <w:rsid w:val="00B01155"/>
    <w:rsid w:val="00B01832"/>
    <w:rsid w:val="00B04FF6"/>
    <w:rsid w:val="00B04FF7"/>
    <w:rsid w:val="00B053CA"/>
    <w:rsid w:val="00B10CF8"/>
    <w:rsid w:val="00B15F67"/>
    <w:rsid w:val="00B22400"/>
    <w:rsid w:val="00B2530D"/>
    <w:rsid w:val="00B26DB9"/>
    <w:rsid w:val="00B3079F"/>
    <w:rsid w:val="00B50697"/>
    <w:rsid w:val="00B51DE0"/>
    <w:rsid w:val="00B52BCF"/>
    <w:rsid w:val="00B564FD"/>
    <w:rsid w:val="00B56DDD"/>
    <w:rsid w:val="00B636D1"/>
    <w:rsid w:val="00B73B52"/>
    <w:rsid w:val="00B86B09"/>
    <w:rsid w:val="00B9385A"/>
    <w:rsid w:val="00BA77D5"/>
    <w:rsid w:val="00BC012A"/>
    <w:rsid w:val="00BC62CC"/>
    <w:rsid w:val="00BD3E5A"/>
    <w:rsid w:val="00BD61C9"/>
    <w:rsid w:val="00BD6A6D"/>
    <w:rsid w:val="00BE357E"/>
    <w:rsid w:val="00BE53E2"/>
    <w:rsid w:val="00BE7C61"/>
    <w:rsid w:val="00BF290C"/>
    <w:rsid w:val="00BF3EFC"/>
    <w:rsid w:val="00C03264"/>
    <w:rsid w:val="00C16504"/>
    <w:rsid w:val="00C22235"/>
    <w:rsid w:val="00C305AE"/>
    <w:rsid w:val="00C42CD6"/>
    <w:rsid w:val="00C42F26"/>
    <w:rsid w:val="00C508E6"/>
    <w:rsid w:val="00C561CA"/>
    <w:rsid w:val="00C73D2E"/>
    <w:rsid w:val="00C75F64"/>
    <w:rsid w:val="00C84841"/>
    <w:rsid w:val="00C9592B"/>
    <w:rsid w:val="00CA25F6"/>
    <w:rsid w:val="00CA5171"/>
    <w:rsid w:val="00CC041F"/>
    <w:rsid w:val="00CC59AD"/>
    <w:rsid w:val="00CC6A75"/>
    <w:rsid w:val="00CF5719"/>
    <w:rsid w:val="00D00C80"/>
    <w:rsid w:val="00D13D97"/>
    <w:rsid w:val="00D1442D"/>
    <w:rsid w:val="00D168A2"/>
    <w:rsid w:val="00D20E74"/>
    <w:rsid w:val="00D306CA"/>
    <w:rsid w:val="00D32C4E"/>
    <w:rsid w:val="00D4014D"/>
    <w:rsid w:val="00D45B3D"/>
    <w:rsid w:val="00D45E07"/>
    <w:rsid w:val="00D50695"/>
    <w:rsid w:val="00D50CE0"/>
    <w:rsid w:val="00D53237"/>
    <w:rsid w:val="00D71864"/>
    <w:rsid w:val="00D8494E"/>
    <w:rsid w:val="00D962BF"/>
    <w:rsid w:val="00DA468E"/>
    <w:rsid w:val="00DA5A44"/>
    <w:rsid w:val="00DB6C1E"/>
    <w:rsid w:val="00DC6A15"/>
    <w:rsid w:val="00DD17F2"/>
    <w:rsid w:val="00DD210D"/>
    <w:rsid w:val="00DD22EA"/>
    <w:rsid w:val="00DD6E49"/>
    <w:rsid w:val="00DE6041"/>
    <w:rsid w:val="00DF667A"/>
    <w:rsid w:val="00DF6A12"/>
    <w:rsid w:val="00DF6AB2"/>
    <w:rsid w:val="00E00C32"/>
    <w:rsid w:val="00E01442"/>
    <w:rsid w:val="00E034A2"/>
    <w:rsid w:val="00E04A75"/>
    <w:rsid w:val="00E06334"/>
    <w:rsid w:val="00E0679F"/>
    <w:rsid w:val="00E13F64"/>
    <w:rsid w:val="00E17CBD"/>
    <w:rsid w:val="00E2038F"/>
    <w:rsid w:val="00E26DC0"/>
    <w:rsid w:val="00E3270C"/>
    <w:rsid w:val="00E47295"/>
    <w:rsid w:val="00E55619"/>
    <w:rsid w:val="00E57E90"/>
    <w:rsid w:val="00E705FE"/>
    <w:rsid w:val="00E71DA7"/>
    <w:rsid w:val="00E722D8"/>
    <w:rsid w:val="00E759A0"/>
    <w:rsid w:val="00E77F85"/>
    <w:rsid w:val="00E958F6"/>
    <w:rsid w:val="00E95D18"/>
    <w:rsid w:val="00EA2473"/>
    <w:rsid w:val="00EA7C15"/>
    <w:rsid w:val="00EB01D8"/>
    <w:rsid w:val="00EB4B9D"/>
    <w:rsid w:val="00ED31D6"/>
    <w:rsid w:val="00ED614B"/>
    <w:rsid w:val="00ED6F52"/>
    <w:rsid w:val="00EE180C"/>
    <w:rsid w:val="00EE3FC6"/>
    <w:rsid w:val="00EE4A6E"/>
    <w:rsid w:val="00EE7907"/>
    <w:rsid w:val="00EF1DF7"/>
    <w:rsid w:val="00EF2F90"/>
    <w:rsid w:val="00F00BA1"/>
    <w:rsid w:val="00F022EA"/>
    <w:rsid w:val="00F169F3"/>
    <w:rsid w:val="00F206CF"/>
    <w:rsid w:val="00F210FE"/>
    <w:rsid w:val="00F256FB"/>
    <w:rsid w:val="00F25834"/>
    <w:rsid w:val="00F33FF8"/>
    <w:rsid w:val="00F5163C"/>
    <w:rsid w:val="00F60316"/>
    <w:rsid w:val="00F72B93"/>
    <w:rsid w:val="00F85F82"/>
    <w:rsid w:val="00F96890"/>
    <w:rsid w:val="00FA70D7"/>
    <w:rsid w:val="00FA70F8"/>
    <w:rsid w:val="00FA7698"/>
    <w:rsid w:val="00FA7C3E"/>
    <w:rsid w:val="00FB3CA8"/>
    <w:rsid w:val="00FC7741"/>
    <w:rsid w:val="00FD1AA8"/>
    <w:rsid w:val="00FE5EE2"/>
    <w:rsid w:val="00FF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131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14B8"/>
    <w:pPr>
      <w:spacing w:after="0" w:line="480" w:lineRule="auto"/>
      <w:jc w:val="both"/>
    </w:pPr>
    <w:rPr>
      <w:rFonts w:ascii="Times New Roman" w:hAnsi="Times New Roman" w:cs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20A71"/>
    <w:pPr>
      <w:spacing w:after="360"/>
      <w:jc w:val="center"/>
      <w:outlineLvl w:val="0"/>
    </w:pPr>
    <w:rPr>
      <w:b/>
      <w:sz w:val="28"/>
    </w:rPr>
  </w:style>
  <w:style w:type="paragraph" w:styleId="berschrift2">
    <w:name w:val="heading 2"/>
    <w:basedOn w:val="Listenabsatz"/>
    <w:next w:val="Standard"/>
    <w:link w:val="berschrift2Zchn"/>
    <w:uiPriority w:val="9"/>
    <w:unhideWhenUsed/>
    <w:qFormat/>
    <w:rsid w:val="002E7436"/>
    <w:pPr>
      <w:numPr>
        <w:numId w:val="3"/>
      </w:numPr>
      <w:spacing w:before="240" w:after="240"/>
      <w:outlineLvl w:val="1"/>
    </w:pPr>
    <w:rPr>
      <w:b/>
      <w:sz w:val="24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2E7436"/>
    <w:pPr>
      <w:numPr>
        <w:ilvl w:val="1"/>
      </w:numPr>
      <w:spacing w:before="120" w:after="120"/>
      <w:ind w:left="788" w:hanging="431"/>
      <w:outlineLvl w:val="2"/>
    </w:pPr>
    <w:rPr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20A71"/>
    <w:rPr>
      <w:rFonts w:ascii="Times New Roman" w:hAnsi="Times New Roman" w:cs="Times New Roman"/>
      <w:b/>
      <w:sz w:val="28"/>
      <w:lang w:val="en-US"/>
    </w:rPr>
  </w:style>
  <w:style w:type="paragraph" w:styleId="Listenabsatz">
    <w:name w:val="List Paragraph"/>
    <w:basedOn w:val="Standard"/>
    <w:uiPriority w:val="34"/>
    <w:qFormat/>
    <w:rsid w:val="00720A71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2E7436"/>
    <w:rPr>
      <w:rFonts w:ascii="Times New Roman" w:hAnsi="Times New Roman" w:cs="Times New Roman"/>
      <w:b/>
      <w:sz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E7436"/>
    <w:rPr>
      <w:rFonts w:ascii="Times New Roman" w:hAnsi="Times New Roman" w:cs="Times New Roman"/>
      <w:b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4378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626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6269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A22D8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22D8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22D8E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22D8E"/>
    <w:rPr>
      <w:rFonts w:ascii="Times New Roman" w:hAnsi="Times New Roman" w:cs="Times New Roman"/>
      <w:noProof/>
      <w:lang w:val="en-US"/>
    </w:rPr>
  </w:style>
  <w:style w:type="character" w:styleId="Hervorhebung">
    <w:name w:val="Emphasis"/>
    <w:basedOn w:val="Absatz-Standardschriftart"/>
    <w:uiPriority w:val="20"/>
    <w:qFormat/>
    <w:rsid w:val="00FD1AA8"/>
    <w:rPr>
      <w:i/>
      <w:iCs/>
    </w:rPr>
  </w:style>
  <w:style w:type="character" w:customStyle="1" w:styleId="st">
    <w:name w:val="st"/>
    <w:basedOn w:val="Absatz-Standardschriftart"/>
    <w:rsid w:val="00FA7C3E"/>
  </w:style>
  <w:style w:type="paragraph" w:styleId="Kopfzeile">
    <w:name w:val="header"/>
    <w:basedOn w:val="Standard"/>
    <w:link w:val="KopfzeileZchn"/>
    <w:uiPriority w:val="99"/>
    <w:unhideWhenUsed/>
    <w:rsid w:val="00CA517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5171"/>
    <w:rPr>
      <w:rFonts w:ascii="Times New Roman" w:hAnsi="Times New Roman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A517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5171"/>
    <w:rPr>
      <w:rFonts w:ascii="Times New Roman" w:hAnsi="Times New Roman" w:cs="Times New Roman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3F1287"/>
    <w:pPr>
      <w:spacing w:after="200" w:line="240" w:lineRule="auto"/>
    </w:pPr>
    <w:rPr>
      <w:b/>
      <w:bCs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785B71"/>
    <w:pPr>
      <w:spacing w:line="240" w:lineRule="auto"/>
      <w:jc w:val="left"/>
    </w:pPr>
    <w:rPr>
      <w:rFonts w:ascii="Times" w:eastAsia="Times" w:hAnsi="Times"/>
      <w:sz w:val="20"/>
      <w:szCs w:val="20"/>
      <w:lang w:val="x-non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85B71"/>
    <w:rPr>
      <w:rFonts w:ascii="Times" w:eastAsia="Times" w:hAnsi="Times" w:cs="Times New Roman"/>
      <w:sz w:val="20"/>
      <w:szCs w:val="20"/>
      <w:lang w:val="x-none" w:eastAsia="de-DE"/>
    </w:rPr>
  </w:style>
  <w:style w:type="character" w:styleId="Hyperlink">
    <w:name w:val="Hyperlink"/>
    <w:basedOn w:val="Absatz-Standardschriftart"/>
    <w:uiPriority w:val="99"/>
    <w:unhideWhenUsed/>
    <w:rsid w:val="00785B71"/>
    <w:rPr>
      <w:color w:val="0000FF" w:themeColor="hyperlink"/>
      <w:u w:val="single"/>
    </w:rPr>
  </w:style>
  <w:style w:type="paragraph" w:customStyle="1" w:styleId="Text">
    <w:name w:val="Text"/>
    <w:basedOn w:val="Standard"/>
    <w:autoRedefine/>
    <w:rsid w:val="00A13584"/>
    <w:rPr>
      <w:rFonts w:ascii="Arial" w:eastAsia="Times" w:hAnsi="Arial" w:cs="Arial"/>
      <w:b/>
      <w:sz w:val="28"/>
      <w:szCs w:val="28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9136C4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127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127A68"/>
    <w:pPr>
      <w:spacing w:after="0" w:line="240" w:lineRule="auto"/>
      <w:jc w:val="both"/>
    </w:pPr>
    <w:rPr>
      <w:rFonts w:ascii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14B8"/>
    <w:pPr>
      <w:spacing w:after="0" w:line="480" w:lineRule="auto"/>
      <w:jc w:val="both"/>
    </w:pPr>
    <w:rPr>
      <w:rFonts w:ascii="Times New Roman" w:hAnsi="Times New Roman" w:cs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20A71"/>
    <w:pPr>
      <w:spacing w:after="360"/>
      <w:jc w:val="center"/>
      <w:outlineLvl w:val="0"/>
    </w:pPr>
    <w:rPr>
      <w:b/>
      <w:sz w:val="28"/>
    </w:rPr>
  </w:style>
  <w:style w:type="paragraph" w:styleId="berschrift2">
    <w:name w:val="heading 2"/>
    <w:basedOn w:val="Listenabsatz"/>
    <w:next w:val="Standard"/>
    <w:link w:val="berschrift2Zchn"/>
    <w:uiPriority w:val="9"/>
    <w:unhideWhenUsed/>
    <w:qFormat/>
    <w:rsid w:val="002E7436"/>
    <w:pPr>
      <w:numPr>
        <w:numId w:val="3"/>
      </w:numPr>
      <w:spacing w:before="240" w:after="240"/>
      <w:outlineLvl w:val="1"/>
    </w:pPr>
    <w:rPr>
      <w:b/>
      <w:sz w:val="24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2E7436"/>
    <w:pPr>
      <w:numPr>
        <w:ilvl w:val="1"/>
      </w:numPr>
      <w:spacing w:before="120" w:after="120"/>
      <w:ind w:left="788" w:hanging="431"/>
      <w:outlineLvl w:val="2"/>
    </w:pPr>
    <w:rPr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20A71"/>
    <w:rPr>
      <w:rFonts w:ascii="Times New Roman" w:hAnsi="Times New Roman" w:cs="Times New Roman"/>
      <w:b/>
      <w:sz w:val="28"/>
      <w:lang w:val="en-US"/>
    </w:rPr>
  </w:style>
  <w:style w:type="paragraph" w:styleId="Listenabsatz">
    <w:name w:val="List Paragraph"/>
    <w:basedOn w:val="Standard"/>
    <w:uiPriority w:val="34"/>
    <w:qFormat/>
    <w:rsid w:val="00720A71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2E7436"/>
    <w:rPr>
      <w:rFonts w:ascii="Times New Roman" w:hAnsi="Times New Roman" w:cs="Times New Roman"/>
      <w:b/>
      <w:sz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E7436"/>
    <w:rPr>
      <w:rFonts w:ascii="Times New Roman" w:hAnsi="Times New Roman" w:cs="Times New Roman"/>
      <w:b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4378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626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6269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A22D8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22D8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22D8E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22D8E"/>
    <w:rPr>
      <w:rFonts w:ascii="Times New Roman" w:hAnsi="Times New Roman" w:cs="Times New Roman"/>
      <w:noProof/>
      <w:lang w:val="en-US"/>
    </w:rPr>
  </w:style>
  <w:style w:type="character" w:styleId="Hervorhebung">
    <w:name w:val="Emphasis"/>
    <w:basedOn w:val="Absatz-Standardschriftart"/>
    <w:uiPriority w:val="20"/>
    <w:qFormat/>
    <w:rsid w:val="00FD1AA8"/>
    <w:rPr>
      <w:i/>
      <w:iCs/>
    </w:rPr>
  </w:style>
  <w:style w:type="character" w:customStyle="1" w:styleId="st">
    <w:name w:val="st"/>
    <w:basedOn w:val="Absatz-Standardschriftart"/>
    <w:rsid w:val="00FA7C3E"/>
  </w:style>
  <w:style w:type="paragraph" w:styleId="Kopfzeile">
    <w:name w:val="header"/>
    <w:basedOn w:val="Standard"/>
    <w:link w:val="KopfzeileZchn"/>
    <w:uiPriority w:val="99"/>
    <w:unhideWhenUsed/>
    <w:rsid w:val="00CA517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5171"/>
    <w:rPr>
      <w:rFonts w:ascii="Times New Roman" w:hAnsi="Times New Roman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A517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5171"/>
    <w:rPr>
      <w:rFonts w:ascii="Times New Roman" w:hAnsi="Times New Roman" w:cs="Times New Roman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3F1287"/>
    <w:pPr>
      <w:spacing w:after="200" w:line="240" w:lineRule="auto"/>
    </w:pPr>
    <w:rPr>
      <w:b/>
      <w:bCs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785B71"/>
    <w:pPr>
      <w:spacing w:line="240" w:lineRule="auto"/>
      <w:jc w:val="left"/>
    </w:pPr>
    <w:rPr>
      <w:rFonts w:ascii="Times" w:eastAsia="Times" w:hAnsi="Times"/>
      <w:sz w:val="20"/>
      <w:szCs w:val="20"/>
      <w:lang w:val="x-non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85B71"/>
    <w:rPr>
      <w:rFonts w:ascii="Times" w:eastAsia="Times" w:hAnsi="Times" w:cs="Times New Roman"/>
      <w:sz w:val="20"/>
      <w:szCs w:val="20"/>
      <w:lang w:val="x-none" w:eastAsia="de-DE"/>
    </w:rPr>
  </w:style>
  <w:style w:type="character" w:styleId="Hyperlink">
    <w:name w:val="Hyperlink"/>
    <w:basedOn w:val="Absatz-Standardschriftart"/>
    <w:uiPriority w:val="99"/>
    <w:unhideWhenUsed/>
    <w:rsid w:val="00785B71"/>
    <w:rPr>
      <w:color w:val="0000FF" w:themeColor="hyperlink"/>
      <w:u w:val="single"/>
    </w:rPr>
  </w:style>
  <w:style w:type="paragraph" w:customStyle="1" w:styleId="Text">
    <w:name w:val="Text"/>
    <w:basedOn w:val="Standard"/>
    <w:autoRedefine/>
    <w:rsid w:val="00A13584"/>
    <w:rPr>
      <w:rFonts w:ascii="Arial" w:eastAsia="Times" w:hAnsi="Arial" w:cs="Arial"/>
      <w:b/>
      <w:sz w:val="28"/>
      <w:szCs w:val="28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9136C4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127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127A68"/>
    <w:pPr>
      <w:spacing w:after="0" w:line="240" w:lineRule="auto"/>
      <w:jc w:val="both"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84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4252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098187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201433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797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11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486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04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346876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850833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149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09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2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3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5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15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59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61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486772-01BF-4806-898F-9843272E5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28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MHH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Doll, Katharina</dc:creator>
  <cp:keywords/>
  <cp:lastModifiedBy>Andric, Nadine</cp:lastModifiedBy>
  <cp:revision>51</cp:revision>
  <dcterms:created xsi:type="dcterms:W3CDTF">2017-11-14T10:54:00Z</dcterms:created>
  <dcterms:modified xsi:type="dcterms:W3CDTF">2018-05-09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462</vt:lpwstr>
  </property>
  <property fmtid="{D5CDD505-2E9C-101B-9397-08002B2CF9AE}" pid="3" name="WnCSubscriberId">
    <vt:lpwstr>4793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4Folder">
    <vt:lpwstr/>
  </property>
  <property fmtid="{D5CDD505-2E9C-101B-9397-08002B2CF9AE}" pid="7" name="MHH-ID">
    <vt:lpwstr>-</vt:lpwstr>
  </property>
  <property fmtid="{D5CDD505-2E9C-101B-9397-08002B2CF9AE}" pid="8" name="Nummer">
    <vt:lpwstr>-</vt:lpwstr>
  </property>
  <property fmtid="{D5CDD505-2E9C-101B-9397-08002B2CF9AE}" pid="9" name="MHH-Datum">
    <vt:lpwstr>-</vt:lpwstr>
  </property>
  <property fmtid="{D5CDD505-2E9C-101B-9397-08002B2CF9AE}" pid="10" name="MHH-Versionsnummer">
    <vt:lpwstr>-</vt:lpwstr>
  </property>
  <property fmtid="{D5CDD505-2E9C-101B-9397-08002B2CF9AE}" pid="11" name="Grp.">
    <vt:lpwstr>-</vt:lpwstr>
  </property>
  <property fmtid="{D5CDD505-2E9C-101B-9397-08002B2CF9AE}" pid="12" name="Abt.">
    <vt:lpwstr>-</vt:lpwstr>
  </property>
  <property fmtid="{D5CDD505-2E9C-101B-9397-08002B2CF9AE}" pid="13" name="Abteilungskürzel">
    <vt:lpwstr>-</vt:lpwstr>
  </property>
  <property fmtid="{D5CDD505-2E9C-101B-9397-08002B2CF9AE}" pid="14" name="Dokumentenuntergruppe">
    <vt:lpwstr>-</vt:lpwstr>
  </property>
  <property fmtid="{D5CDD505-2E9C-101B-9397-08002B2CF9AE}" pid="15" name="DokumentArt">
    <vt:lpwstr>-</vt:lpwstr>
  </property>
</Properties>
</file>